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84247" w14:textId="77777777" w:rsidR="005A4C8A" w:rsidRPr="00DF4967" w:rsidRDefault="005A4C8A" w:rsidP="005A4C8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4967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Table S1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DF496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ummary statistics of small RNA sequence mapping result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s</w:t>
      </w:r>
      <w:r w:rsidRPr="00DF496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(mapping to the </w:t>
      </w:r>
      <w:r w:rsidRPr="00DF4967"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Pr="00DF4967">
        <w:rPr>
          <w:rFonts w:ascii="Times New Roman" w:hAnsi="Times New Roman" w:cs="Times New Roman"/>
          <w:i/>
          <w:noProof/>
          <w:sz w:val="24"/>
          <w:szCs w:val="24"/>
        </w:rPr>
        <w:t>graminearum</w:t>
      </w:r>
      <w:r w:rsidRPr="00DF496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eference genome)</w:t>
      </w:r>
    </w:p>
    <w:tbl>
      <w:tblPr>
        <w:tblW w:w="7907" w:type="dxa"/>
        <w:tblInd w:w="75" w:type="dxa"/>
        <w:tblLook w:val="04A0" w:firstRow="1" w:lastRow="0" w:firstColumn="1" w:lastColumn="0" w:noHBand="0" w:noVBand="1"/>
      </w:tblPr>
      <w:tblGrid>
        <w:gridCol w:w="826"/>
        <w:gridCol w:w="967"/>
        <w:gridCol w:w="1554"/>
        <w:gridCol w:w="1129"/>
        <w:gridCol w:w="846"/>
        <w:gridCol w:w="1554"/>
        <w:gridCol w:w="1031"/>
      </w:tblGrid>
      <w:tr w:rsidR="005A4C8A" w:rsidRPr="00DF4967" w14:paraId="70A0276F" w14:textId="77777777" w:rsidTr="00CE20AB">
        <w:trPr>
          <w:trHeight w:val="570"/>
        </w:trPr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6D4C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brary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04A55F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90028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fect match to</w:t>
            </w:r>
            <w:r w:rsidRPr="00DF49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genome (Total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E5C9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nt %</w:t>
            </w:r>
          </w:p>
          <w:p w14:paraId="0A570F0A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89CE4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ique </w:t>
            </w:r>
          </w:p>
          <w:p w14:paraId="1ED7C1C1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NA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0C44E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fect match to</w:t>
            </w:r>
            <w:r w:rsidRPr="00DF49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genome (Unique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E7D135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nt %</w:t>
            </w:r>
          </w:p>
          <w:p w14:paraId="0351B52D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Unique)</w:t>
            </w:r>
          </w:p>
        </w:tc>
      </w:tr>
      <w:tr w:rsidR="005A4C8A" w:rsidRPr="00DF4967" w14:paraId="43D6816D" w14:textId="77777777" w:rsidTr="00CE20AB">
        <w:trPr>
          <w:trHeight w:val="300"/>
        </w:trPr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ADFC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idia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733E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44892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CB12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43665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3832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83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BB04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6436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7506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062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4896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46</w:t>
            </w:r>
          </w:p>
        </w:tc>
      </w:tr>
      <w:tr w:rsidR="005A4C8A" w:rsidRPr="00DF4967" w14:paraId="0E10C681" w14:textId="77777777" w:rsidTr="00CE20AB">
        <w:trPr>
          <w:trHeight w:val="300"/>
        </w:trPr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3011C2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Mycelia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260D2E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69468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D45F0D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94283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4F382F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.02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2B4157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49716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76470D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1490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908A26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34</w:t>
            </w:r>
          </w:p>
        </w:tc>
      </w:tr>
      <w:tr w:rsidR="005A4C8A" w:rsidRPr="00DF4967" w14:paraId="778EE7DA" w14:textId="77777777" w:rsidTr="00CE20AB">
        <w:trPr>
          <w:trHeight w:val="300"/>
        </w:trPr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9C01BB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0 hai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FB259E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787891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DF1190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195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B1A21F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A54CD0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83581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80A154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87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B9DE38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5A4C8A" w:rsidRPr="00DF4967" w14:paraId="43722CC0" w14:textId="77777777" w:rsidTr="00CE20AB">
        <w:trPr>
          <w:trHeight w:val="300"/>
        </w:trPr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618A69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8 </w:t>
            </w: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hai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07AD7E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580442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97A253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5045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3B2530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0E96E0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48194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BEF3B4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272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98228D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</w:tr>
      <w:tr w:rsidR="005A4C8A" w:rsidRPr="00DF4967" w14:paraId="200FB434" w14:textId="77777777" w:rsidTr="00CE20AB">
        <w:trPr>
          <w:trHeight w:val="300"/>
        </w:trPr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2B9E11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2 </w:t>
            </w: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hai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5B9D43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329913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ACD7D2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95751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E0943D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73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A3D926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49100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CE83B5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768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9FAF2B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07</w:t>
            </w:r>
          </w:p>
        </w:tc>
      </w:tr>
      <w:tr w:rsidR="005A4C8A" w:rsidRPr="00DF4967" w14:paraId="736146DC" w14:textId="77777777" w:rsidTr="00CE20AB">
        <w:trPr>
          <w:trHeight w:val="300"/>
        </w:trPr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EF7B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96 </w:t>
            </w: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hai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0B31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526957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118B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23485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EAEC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15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2916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17318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2A87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6018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4859" w14:textId="77777777" w:rsidR="005A4C8A" w:rsidRPr="00DF4967" w:rsidRDefault="005A4C8A" w:rsidP="00CE20A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</w:tr>
    </w:tbl>
    <w:p w14:paraId="786D3009" w14:textId="77777777" w:rsidR="00E20D8E" w:rsidRDefault="00E20D8E" w:rsidP="005A4C8A">
      <w:pPr>
        <w:widowControl/>
        <w:jc w:val="left"/>
      </w:pPr>
      <w:bookmarkStart w:id="0" w:name="_GoBack"/>
      <w:bookmarkEnd w:id="0"/>
    </w:p>
    <w:sectPr w:rsidR="00E20D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F4D62F" w14:textId="77777777" w:rsidR="00950011" w:rsidRDefault="00950011" w:rsidP="008E1881">
      <w:r>
        <w:separator/>
      </w:r>
    </w:p>
  </w:endnote>
  <w:endnote w:type="continuationSeparator" w:id="0">
    <w:p w14:paraId="07C00B8A" w14:textId="77777777" w:rsidR="00950011" w:rsidRDefault="00950011" w:rsidP="008E1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dvTimes">
    <w:altName w:val="SimHei"/>
    <w:panose1 w:val="020B0604020202020204"/>
    <w:charset w:val="86"/>
    <w:family w:val="auto"/>
    <w:notTrueType/>
    <w:pitch w:val="default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7C4681" w14:textId="77777777" w:rsidR="00950011" w:rsidRDefault="00950011" w:rsidP="008E1881">
      <w:r>
        <w:separator/>
      </w:r>
    </w:p>
  </w:footnote>
  <w:footnote w:type="continuationSeparator" w:id="0">
    <w:p w14:paraId="6C32AD1A" w14:textId="77777777" w:rsidR="00950011" w:rsidRDefault="00950011" w:rsidP="008E18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9703D"/>
    <w:multiLevelType w:val="hybridMultilevel"/>
    <w:tmpl w:val="7F30F5F8"/>
    <w:lvl w:ilvl="0" w:tplc="171E175C">
      <w:start w:val="2"/>
      <w:numFmt w:val="bullet"/>
      <w:lvlText w:val=""/>
      <w:lvlJc w:val="left"/>
      <w:pPr>
        <w:ind w:left="360" w:hanging="360"/>
      </w:pPr>
      <w:rPr>
        <w:rFonts w:ascii="Wingdings" w:eastAsia="AdvTime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W3NDGwMLG0MDIyMTJR0lEKTi0uzszPAykwqQUAvccXgiwAAAA="/>
  </w:docVars>
  <w:rsids>
    <w:rsidRoot w:val="005A4C8A"/>
    <w:rsid w:val="0005334C"/>
    <w:rsid w:val="000A32F8"/>
    <w:rsid w:val="000D0E30"/>
    <w:rsid w:val="001E40EC"/>
    <w:rsid w:val="00256606"/>
    <w:rsid w:val="00265C24"/>
    <w:rsid w:val="00322202"/>
    <w:rsid w:val="004028B9"/>
    <w:rsid w:val="00432697"/>
    <w:rsid w:val="00451F22"/>
    <w:rsid w:val="004529E3"/>
    <w:rsid w:val="004A0CF4"/>
    <w:rsid w:val="005A4C8A"/>
    <w:rsid w:val="005F53DD"/>
    <w:rsid w:val="00625D58"/>
    <w:rsid w:val="00691801"/>
    <w:rsid w:val="007C46AA"/>
    <w:rsid w:val="007D60EA"/>
    <w:rsid w:val="00802337"/>
    <w:rsid w:val="00810D78"/>
    <w:rsid w:val="00874E6F"/>
    <w:rsid w:val="008C6617"/>
    <w:rsid w:val="008E1881"/>
    <w:rsid w:val="008F1325"/>
    <w:rsid w:val="008F5CDD"/>
    <w:rsid w:val="00936AEF"/>
    <w:rsid w:val="00950011"/>
    <w:rsid w:val="009760FD"/>
    <w:rsid w:val="00A02A0F"/>
    <w:rsid w:val="00A54E07"/>
    <w:rsid w:val="00B26239"/>
    <w:rsid w:val="00B85840"/>
    <w:rsid w:val="00BF69FD"/>
    <w:rsid w:val="00C46B81"/>
    <w:rsid w:val="00CB6AAD"/>
    <w:rsid w:val="00CD3D21"/>
    <w:rsid w:val="00DB62C6"/>
    <w:rsid w:val="00DD7D1A"/>
    <w:rsid w:val="00E20D8E"/>
    <w:rsid w:val="00EC71C3"/>
    <w:rsid w:val="00F44459"/>
    <w:rsid w:val="00F54054"/>
    <w:rsid w:val="00F7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51039C"/>
  <w15:docId w15:val="{47C7BFAD-05F6-4897-A727-E57F67E34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4C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A4C8A"/>
    <w:pPr>
      <w:keepNext/>
      <w:keepLines/>
      <w:widowControl/>
      <w:spacing w:before="720" w:line="480" w:lineRule="auto"/>
      <w:outlineLvl w:val="0"/>
    </w:pPr>
    <w:rPr>
      <w:rFonts w:ascii="Century Gothic" w:eastAsiaTheme="majorEastAsia" w:hAnsi="Century Gothic" w:cstheme="majorBidi"/>
      <w:b/>
      <w:bCs/>
      <w:kern w:val="0"/>
      <w:sz w:val="24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A4C8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A4C8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address">
    <w:name w:val="M_address"/>
    <w:basedOn w:val="Normal"/>
    <w:uiPriority w:val="99"/>
    <w:rsid w:val="005A4C8A"/>
    <w:pPr>
      <w:widowControl/>
      <w:spacing w:before="240" w:line="340" w:lineRule="atLeast"/>
      <w:jc w:val="left"/>
    </w:pPr>
    <w:rPr>
      <w:rFonts w:ascii="Times New Roman" w:eastAsia="SimSu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5A4C8A"/>
    <w:rPr>
      <w:rFonts w:ascii="Century Gothic" w:eastAsiaTheme="majorEastAsia" w:hAnsi="Century Gothic" w:cstheme="majorBidi"/>
      <w:b/>
      <w:bCs/>
      <w:kern w:val="0"/>
      <w:sz w:val="24"/>
      <w:szCs w:val="32"/>
      <w:lang w:eastAsia="ja-JP"/>
    </w:rPr>
  </w:style>
  <w:style w:type="character" w:customStyle="1" w:styleId="fontstyle01">
    <w:name w:val="fontstyle01"/>
    <w:basedOn w:val="DefaultParagraphFont"/>
    <w:rsid w:val="005A4C8A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A4C8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A4C8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A4C8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C8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C8A"/>
  </w:style>
  <w:style w:type="paragraph" w:styleId="BalloonText">
    <w:name w:val="Balloon Text"/>
    <w:basedOn w:val="Normal"/>
    <w:link w:val="BalloonTextChar"/>
    <w:uiPriority w:val="99"/>
    <w:semiHidden/>
    <w:unhideWhenUsed/>
    <w:rsid w:val="005A4C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C8A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A4C8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A4C8A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8E1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18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1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188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3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茂伟</dc:creator>
  <cp:lastModifiedBy>Carol Jenner</cp:lastModifiedBy>
  <cp:revision>3</cp:revision>
  <cp:lastPrinted>2019-02-28T03:42:00Z</cp:lastPrinted>
  <dcterms:created xsi:type="dcterms:W3CDTF">2019-05-23T08:42:00Z</dcterms:created>
  <dcterms:modified xsi:type="dcterms:W3CDTF">2019-05-23T08:42:00Z</dcterms:modified>
</cp:coreProperties>
</file>